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A4F31" w14:textId="3B8DC4F5" w:rsidR="003A1438" w:rsidRPr="00AD01F5" w:rsidRDefault="00056FCC" w:rsidP="003A143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Arial" w:hAnsiTheme="majorBidi" w:cstheme="majorBidi"/>
          <w:sz w:val="24"/>
          <w:szCs w:val="24"/>
        </w:rPr>
        <w:t>Additional file</w:t>
      </w:r>
      <w:bookmarkStart w:id="0" w:name="_GoBack"/>
      <w:bookmarkEnd w:id="0"/>
      <w:r w:rsidR="003A1438" w:rsidRPr="00712CA7">
        <w:rPr>
          <w:rFonts w:asciiTheme="majorBidi" w:eastAsia="Arial" w:hAnsiTheme="majorBidi" w:cstheme="majorBidi"/>
          <w:sz w:val="24"/>
          <w:szCs w:val="24"/>
        </w:rPr>
        <w:t xml:space="preserve"> 1. Antibiotics Classification used in the present study</w:t>
      </w:r>
    </w:p>
    <w:p w14:paraId="0FCD0EAE" w14:textId="77777777" w:rsidR="003A1438" w:rsidRPr="00AD01F5" w:rsidRDefault="003A1438" w:rsidP="003A1438">
      <w:pPr>
        <w:spacing w:line="145" w:lineRule="exact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320"/>
        <w:gridCol w:w="4007"/>
        <w:gridCol w:w="2742"/>
      </w:tblGrid>
      <w:tr w:rsidR="003A1438" w:rsidRPr="00AD01F5" w14:paraId="4390EAAC" w14:textId="77777777" w:rsidTr="004F2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vAlign w:val="center"/>
          </w:tcPr>
          <w:p w14:paraId="48B8D0B3" w14:textId="77777777" w:rsidR="003A1438" w:rsidRPr="00AD01F5" w:rsidRDefault="003A1438" w:rsidP="004F29E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Antibiotic Classification</w:t>
            </w:r>
          </w:p>
        </w:tc>
        <w:tc>
          <w:tcPr>
            <w:tcW w:w="4007" w:type="dxa"/>
            <w:vAlign w:val="center"/>
          </w:tcPr>
          <w:p w14:paraId="752B324C" w14:textId="77777777" w:rsidR="003A1438" w:rsidRPr="00AD01F5" w:rsidRDefault="003A1438" w:rsidP="004F29E4">
            <w:pPr>
              <w:spacing w:line="240" w:lineRule="auto"/>
              <w:ind w:lef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Mechanism</w:t>
            </w:r>
          </w:p>
        </w:tc>
        <w:tc>
          <w:tcPr>
            <w:tcW w:w="2742" w:type="dxa"/>
            <w:vAlign w:val="center"/>
          </w:tcPr>
          <w:p w14:paraId="1535948F" w14:textId="77777777" w:rsidR="003A1438" w:rsidRPr="00AD01F5" w:rsidRDefault="003A1438" w:rsidP="004F29E4">
            <w:pPr>
              <w:spacing w:line="240" w:lineRule="auto"/>
              <w:ind w:left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Antimicrobial Agents</w:t>
            </w:r>
          </w:p>
        </w:tc>
      </w:tr>
      <w:tr w:rsidR="003A1438" w:rsidRPr="00AD01F5" w14:paraId="02095B85" w14:textId="77777777" w:rsidTr="004F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vAlign w:val="center"/>
          </w:tcPr>
          <w:p w14:paraId="29878F38" w14:textId="77777777" w:rsidR="003A1438" w:rsidRPr="00AD01F5" w:rsidRDefault="003A1438" w:rsidP="004F29E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Sulfonamide</w:t>
            </w:r>
          </w:p>
        </w:tc>
        <w:tc>
          <w:tcPr>
            <w:tcW w:w="4007" w:type="dxa"/>
            <w:vAlign w:val="center"/>
          </w:tcPr>
          <w:p w14:paraId="508E1CCD" w14:textId="77777777" w:rsidR="003A1438" w:rsidRPr="00AD01F5" w:rsidRDefault="003A1438" w:rsidP="004F29E4">
            <w:pPr>
              <w:spacing w:line="240" w:lineRule="auto"/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DHFRI</w:t>
            </w:r>
          </w:p>
        </w:tc>
        <w:tc>
          <w:tcPr>
            <w:tcW w:w="2742" w:type="dxa"/>
            <w:vAlign w:val="center"/>
          </w:tcPr>
          <w:p w14:paraId="76F3CCEB" w14:textId="77777777" w:rsidR="003A1438" w:rsidRPr="00AD01F5" w:rsidRDefault="003A1438" w:rsidP="004F29E4">
            <w:pPr>
              <w:spacing w:line="240" w:lineRule="auto"/>
              <w:ind w:left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Trimethoprim/</w:t>
            </w:r>
            <w:r w:rsidRPr="00AD01F5">
              <w:rPr>
                <w:rFonts w:asciiTheme="majorBidi" w:eastAsia="Arial" w:hAnsiTheme="majorBidi" w:cstheme="majorBidi"/>
                <w:w w:val="99"/>
                <w:sz w:val="24"/>
                <w:szCs w:val="24"/>
              </w:rPr>
              <w:t xml:space="preserve"> sulfametho</w:t>
            </w: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xazole (SXT)</w:t>
            </w:r>
          </w:p>
        </w:tc>
      </w:tr>
      <w:tr w:rsidR="003A1438" w:rsidRPr="00AD01F5" w14:paraId="3C7305D3" w14:textId="77777777" w:rsidTr="004F29E4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vAlign w:val="center"/>
          </w:tcPr>
          <w:p w14:paraId="3C08B271" w14:textId="77777777" w:rsidR="003A1438" w:rsidRPr="00AD01F5" w:rsidRDefault="003A1438" w:rsidP="004F29E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hAnsiTheme="majorBidi" w:cstheme="majorBidi"/>
                <w:sz w:val="24"/>
                <w:szCs w:val="24"/>
              </w:rPr>
              <w:t>Cephalosporin</w:t>
            </w:r>
          </w:p>
        </w:tc>
        <w:tc>
          <w:tcPr>
            <w:tcW w:w="4007" w:type="dxa"/>
            <w:vAlign w:val="center"/>
          </w:tcPr>
          <w:p w14:paraId="34B26A93" w14:textId="77777777" w:rsidR="003A1438" w:rsidRPr="00AD01F5" w:rsidRDefault="003A1438" w:rsidP="004F29E4">
            <w:pPr>
              <w:spacing w:line="240" w:lineRule="auto"/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Inhibits cell wall synthesis</w:t>
            </w:r>
          </w:p>
        </w:tc>
        <w:tc>
          <w:tcPr>
            <w:tcW w:w="2742" w:type="dxa"/>
            <w:vAlign w:val="center"/>
          </w:tcPr>
          <w:p w14:paraId="3BAF6BDC" w14:textId="77777777" w:rsidR="003A1438" w:rsidRPr="00AD01F5" w:rsidRDefault="003A1438" w:rsidP="004F29E4">
            <w:pPr>
              <w:spacing w:line="240" w:lineRule="auto"/>
              <w:ind w:left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Ceftriaxone</w:t>
            </w:r>
          </w:p>
          <w:p w14:paraId="53C9A452" w14:textId="77777777" w:rsidR="003A1438" w:rsidRPr="00AD01F5" w:rsidRDefault="003A1438" w:rsidP="004F29E4">
            <w:pPr>
              <w:spacing w:line="240" w:lineRule="auto"/>
              <w:ind w:left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Cefotaxime</w:t>
            </w:r>
          </w:p>
          <w:p w14:paraId="79B1CFFA" w14:textId="77777777" w:rsidR="003A1438" w:rsidRPr="00AD01F5" w:rsidRDefault="003A1438" w:rsidP="004F29E4">
            <w:pPr>
              <w:spacing w:line="240" w:lineRule="auto"/>
              <w:ind w:left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hAnsiTheme="majorBidi" w:cstheme="majorBidi"/>
                <w:sz w:val="24"/>
                <w:szCs w:val="24"/>
              </w:rPr>
              <w:t>Cefixime</w:t>
            </w:r>
          </w:p>
          <w:p w14:paraId="3584A321" w14:textId="77777777" w:rsidR="003A1438" w:rsidRPr="00AD01F5" w:rsidRDefault="003A1438" w:rsidP="004F29E4">
            <w:pPr>
              <w:spacing w:after="0" w:line="240" w:lineRule="auto"/>
              <w:ind w:left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hAnsiTheme="majorBidi" w:cstheme="majorBidi"/>
                <w:sz w:val="24"/>
                <w:szCs w:val="24"/>
              </w:rPr>
              <w:t>Cephalothin</w:t>
            </w:r>
          </w:p>
        </w:tc>
      </w:tr>
      <w:tr w:rsidR="003A1438" w:rsidRPr="00AD01F5" w14:paraId="59FBB787" w14:textId="77777777" w:rsidTr="004F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vAlign w:val="center"/>
          </w:tcPr>
          <w:p w14:paraId="23B34B84" w14:textId="77777777" w:rsidR="003A1438" w:rsidRPr="00AD01F5" w:rsidRDefault="003A1438" w:rsidP="004F29E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Penicillin</w:t>
            </w:r>
          </w:p>
        </w:tc>
        <w:tc>
          <w:tcPr>
            <w:tcW w:w="4007" w:type="dxa"/>
            <w:vAlign w:val="center"/>
          </w:tcPr>
          <w:p w14:paraId="3064D4F4" w14:textId="77777777" w:rsidR="003A1438" w:rsidRPr="00AD01F5" w:rsidRDefault="003A1438" w:rsidP="004F2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Inhibits cell wall synthesis</w:t>
            </w:r>
          </w:p>
        </w:tc>
        <w:tc>
          <w:tcPr>
            <w:tcW w:w="2742" w:type="dxa"/>
            <w:vAlign w:val="center"/>
          </w:tcPr>
          <w:p w14:paraId="274A71DA" w14:textId="77777777" w:rsidR="003A1438" w:rsidRPr="00AD01F5" w:rsidRDefault="003A1438" w:rsidP="004F29E4">
            <w:pPr>
              <w:spacing w:line="240" w:lineRule="auto"/>
              <w:ind w:left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Imipenem</w:t>
            </w:r>
          </w:p>
          <w:p w14:paraId="6DFE9089" w14:textId="77777777" w:rsidR="003A1438" w:rsidRPr="00AD01F5" w:rsidRDefault="003A1438" w:rsidP="004F29E4">
            <w:pPr>
              <w:spacing w:after="0" w:line="240" w:lineRule="auto"/>
              <w:ind w:left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hAnsiTheme="majorBidi" w:cstheme="majorBidi"/>
                <w:sz w:val="24"/>
                <w:szCs w:val="24"/>
              </w:rPr>
              <w:t>Meropenem</w:t>
            </w:r>
          </w:p>
        </w:tc>
      </w:tr>
      <w:tr w:rsidR="003A1438" w:rsidRPr="00AD01F5" w14:paraId="3AA646C6" w14:textId="77777777" w:rsidTr="004F29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vAlign w:val="center"/>
          </w:tcPr>
          <w:p w14:paraId="28BC9547" w14:textId="77777777" w:rsidR="003A1438" w:rsidRPr="00AD01F5" w:rsidRDefault="003A1438" w:rsidP="004F29E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Tetracycline</w:t>
            </w:r>
          </w:p>
        </w:tc>
        <w:tc>
          <w:tcPr>
            <w:tcW w:w="4007" w:type="dxa"/>
            <w:vAlign w:val="center"/>
          </w:tcPr>
          <w:p w14:paraId="65B79976" w14:textId="77777777" w:rsidR="003A1438" w:rsidRPr="00AD01F5" w:rsidRDefault="003A1438" w:rsidP="004F29E4">
            <w:pPr>
              <w:spacing w:line="240" w:lineRule="auto"/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Protein synthesis</w:t>
            </w:r>
            <w:r w:rsidRPr="00AD01F5">
              <w:rPr>
                <w:rFonts w:asciiTheme="majorBidi" w:eastAsia="Arial" w:hAnsiTheme="majorBidi" w:cstheme="majorBidi"/>
                <w:w w:val="98"/>
                <w:sz w:val="24"/>
                <w:szCs w:val="24"/>
              </w:rPr>
              <w:t xml:space="preserve"> inhibition (30 s)</w:t>
            </w:r>
          </w:p>
        </w:tc>
        <w:tc>
          <w:tcPr>
            <w:tcW w:w="2742" w:type="dxa"/>
            <w:vAlign w:val="center"/>
          </w:tcPr>
          <w:p w14:paraId="4F872772" w14:textId="77777777" w:rsidR="003A1438" w:rsidRPr="00AD01F5" w:rsidRDefault="003A1438" w:rsidP="004F2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Doxycycline</w:t>
            </w:r>
          </w:p>
          <w:p w14:paraId="0F01299E" w14:textId="77777777" w:rsidR="003A1438" w:rsidRPr="00AD01F5" w:rsidRDefault="003A1438" w:rsidP="004F29E4">
            <w:pPr>
              <w:spacing w:line="240" w:lineRule="auto"/>
              <w:ind w:left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Tetracycline</w:t>
            </w:r>
          </w:p>
        </w:tc>
      </w:tr>
      <w:tr w:rsidR="003A1438" w:rsidRPr="00AD01F5" w14:paraId="63BA9300" w14:textId="77777777" w:rsidTr="004F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vAlign w:val="center"/>
          </w:tcPr>
          <w:p w14:paraId="17F5F27F" w14:textId="77777777" w:rsidR="003A1438" w:rsidRPr="00AD01F5" w:rsidRDefault="003A1438" w:rsidP="004F29E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w w:val="95"/>
                <w:sz w:val="24"/>
                <w:szCs w:val="24"/>
              </w:rPr>
              <w:t>Fluoroquinolones</w:t>
            </w:r>
          </w:p>
        </w:tc>
        <w:tc>
          <w:tcPr>
            <w:tcW w:w="4007" w:type="dxa"/>
            <w:vAlign w:val="center"/>
          </w:tcPr>
          <w:p w14:paraId="5164C070" w14:textId="77777777" w:rsidR="003A1438" w:rsidRPr="00AD01F5" w:rsidRDefault="003A1438" w:rsidP="004F29E4">
            <w:pPr>
              <w:spacing w:line="240" w:lineRule="auto"/>
              <w:ind w:lef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Nucleic acid synthesis inhibition</w:t>
            </w:r>
          </w:p>
        </w:tc>
        <w:tc>
          <w:tcPr>
            <w:tcW w:w="2742" w:type="dxa"/>
            <w:vAlign w:val="center"/>
          </w:tcPr>
          <w:p w14:paraId="21375B69" w14:textId="77777777" w:rsidR="003A1438" w:rsidRPr="00AD01F5" w:rsidRDefault="003A1438" w:rsidP="004F29E4">
            <w:pPr>
              <w:spacing w:line="240" w:lineRule="auto"/>
              <w:ind w:left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Ciprofloxacin</w:t>
            </w:r>
          </w:p>
        </w:tc>
      </w:tr>
      <w:tr w:rsidR="003A1438" w:rsidRPr="00AD01F5" w14:paraId="2ACC7BE0" w14:textId="77777777" w:rsidTr="004F29E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vAlign w:val="center"/>
          </w:tcPr>
          <w:p w14:paraId="07A64843" w14:textId="77777777" w:rsidR="003A1438" w:rsidRPr="00AD01F5" w:rsidRDefault="003A1438" w:rsidP="004F29E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Aminoglycoside</w:t>
            </w:r>
          </w:p>
        </w:tc>
        <w:tc>
          <w:tcPr>
            <w:tcW w:w="4007" w:type="dxa"/>
            <w:vAlign w:val="center"/>
          </w:tcPr>
          <w:p w14:paraId="112EDCFA" w14:textId="77777777" w:rsidR="003A1438" w:rsidRPr="00AD01F5" w:rsidRDefault="003A1438" w:rsidP="004F29E4">
            <w:pPr>
              <w:spacing w:line="240" w:lineRule="auto"/>
              <w:ind w:lef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Protein synthesis</w:t>
            </w:r>
            <w:r w:rsidRPr="00AD01F5">
              <w:rPr>
                <w:rFonts w:asciiTheme="majorBidi" w:eastAsia="Arial" w:hAnsiTheme="majorBidi" w:cstheme="majorBidi"/>
                <w:w w:val="98"/>
                <w:sz w:val="24"/>
                <w:szCs w:val="24"/>
              </w:rPr>
              <w:t xml:space="preserve"> inhibition (30 s)</w:t>
            </w:r>
          </w:p>
        </w:tc>
        <w:tc>
          <w:tcPr>
            <w:tcW w:w="2742" w:type="dxa"/>
            <w:vAlign w:val="center"/>
          </w:tcPr>
          <w:p w14:paraId="4DE023DC" w14:textId="77777777" w:rsidR="003A1438" w:rsidRPr="00AD01F5" w:rsidRDefault="003A1438" w:rsidP="004F29E4">
            <w:pPr>
              <w:spacing w:line="240" w:lineRule="auto"/>
              <w:ind w:left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D01F5">
              <w:rPr>
                <w:rFonts w:asciiTheme="majorBidi" w:eastAsia="Arial" w:hAnsiTheme="majorBidi" w:cstheme="majorBidi"/>
                <w:sz w:val="24"/>
                <w:szCs w:val="24"/>
              </w:rPr>
              <w:t>Gentamicin</w:t>
            </w:r>
            <w:r w:rsidRPr="00AD01F5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01B908C3" w14:textId="77777777" w:rsidR="003A1438" w:rsidRPr="00AD01F5" w:rsidRDefault="003A1438" w:rsidP="003A1438">
      <w:pPr>
        <w:spacing w:line="83" w:lineRule="exact"/>
        <w:rPr>
          <w:rFonts w:asciiTheme="majorBidi" w:hAnsiTheme="majorBidi" w:cstheme="majorBidi"/>
          <w:sz w:val="24"/>
          <w:szCs w:val="24"/>
        </w:rPr>
      </w:pPr>
    </w:p>
    <w:p w14:paraId="3291BFC9" w14:textId="77777777" w:rsidR="003A1438" w:rsidRPr="00191116" w:rsidRDefault="003A1438" w:rsidP="003A1438">
      <w:pPr>
        <w:rPr>
          <w:rFonts w:asciiTheme="majorBidi" w:hAnsiTheme="majorBidi" w:cstheme="majorBidi"/>
        </w:rPr>
      </w:pPr>
      <w:r w:rsidRPr="00191116">
        <w:rPr>
          <w:rFonts w:asciiTheme="majorBidi" w:eastAsia="Arial" w:hAnsiTheme="majorBidi" w:cstheme="majorBidi"/>
        </w:rPr>
        <w:t>Abbreviation: DHFRI, dihydrofolate reductase inhibitors.</w:t>
      </w:r>
    </w:p>
    <w:p w14:paraId="1C775C8A" w14:textId="77777777" w:rsidR="003A1438" w:rsidRDefault="003A1438" w:rsidP="003A14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266B1A55" w14:textId="77777777" w:rsidR="0060205A" w:rsidRDefault="00056FCC"/>
    <w:sectPr w:rsidR="00602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SwMDa1NDSwNDMyMDBV0lEKTi0uzszPAykwrAUAGctpbCwAAAA="/>
  </w:docVars>
  <w:rsids>
    <w:rsidRoot w:val="003A1438"/>
    <w:rsid w:val="00056FCC"/>
    <w:rsid w:val="00083F47"/>
    <w:rsid w:val="003A1438"/>
    <w:rsid w:val="00712CA7"/>
    <w:rsid w:val="007F0E98"/>
    <w:rsid w:val="00F9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8250"/>
  <w15:chartTrackingRefBased/>
  <w15:docId w15:val="{EE1DB81F-75FF-42FC-87E3-F4EC8577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438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14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heri</dc:creator>
  <cp:keywords/>
  <dc:description/>
  <cp:lastModifiedBy>Jenifer M.</cp:lastModifiedBy>
  <cp:revision>4</cp:revision>
  <dcterms:created xsi:type="dcterms:W3CDTF">2021-07-27T18:19:00Z</dcterms:created>
  <dcterms:modified xsi:type="dcterms:W3CDTF">2021-08-21T07:24:00Z</dcterms:modified>
</cp:coreProperties>
</file>